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6E10" w:rsidRPr="00AB6E10" w:rsidRDefault="00AB6E10" w:rsidP="00AB6E10">
      <w:pPr>
        <w:widowControl/>
        <w:suppressLineNumbers/>
        <w:spacing w:before="240" w:after="120"/>
        <w:jc w:val="center"/>
        <w:rPr>
          <w:rFonts w:ascii="Times New Roman" w:eastAsia="SimSun" w:hAnsi="Times New Roman" w:cs="Times New Roman"/>
          <w:i/>
          <w:kern w:val="0"/>
          <w:sz w:val="32"/>
          <w:szCs w:val="32"/>
          <w:lang w:eastAsia="en-US"/>
        </w:rPr>
      </w:pPr>
      <w:r w:rsidRPr="00AB6E10">
        <w:rPr>
          <w:rFonts w:ascii="Times New Roman" w:eastAsia="SimSun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:rsidR="008F5CB7" w:rsidRDefault="008F5CB7" w:rsidP="008F5CB7">
      <w:pPr>
        <w:widowControl/>
        <w:spacing w:before="240"/>
        <w:jc w:val="center"/>
        <w:rPr>
          <w:rFonts w:ascii="Times New Roman" w:eastAsia="SimSun" w:hAnsi="Times New Roman" w:cs="Times New Roman"/>
          <w:b/>
          <w:kern w:val="0"/>
          <w:sz w:val="32"/>
          <w:szCs w:val="32"/>
          <w:lang w:eastAsia="en-US"/>
        </w:rPr>
      </w:pPr>
      <w:r w:rsidRPr="008F5CB7">
        <w:rPr>
          <w:rFonts w:ascii="Times New Roman" w:eastAsia="SimSun" w:hAnsi="Times New Roman" w:cs="Times New Roman"/>
          <w:b/>
          <w:kern w:val="0"/>
          <w:sz w:val="32"/>
          <w:szCs w:val="32"/>
          <w:lang w:eastAsia="en-US"/>
        </w:rPr>
        <w:t>The Network of Interactions among Porcine Reproductive and Respiratory Syndrome Virus Non-structural Proteins</w:t>
      </w:r>
    </w:p>
    <w:p w:rsidR="00AB6E10" w:rsidRDefault="00AB6E10" w:rsidP="00AB6E10">
      <w:pPr>
        <w:widowControl/>
        <w:spacing w:before="240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</w:pPr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Hao Nan</w:t>
      </w:r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Jixun</w:t>
      </w:r>
      <w:proofErr w:type="spellEnd"/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 Lan</w:t>
      </w:r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Mengmeng</w:t>
      </w:r>
      <w:proofErr w:type="spellEnd"/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 Tian</w:t>
      </w:r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, Shan Dong</w:t>
      </w:r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, Jiao Tian</w:t>
      </w:r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, Long Liu</w:t>
      </w:r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="00432B92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,</w:t>
      </w:r>
      <w:r w:rsidR="001A6523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2</w:t>
      </w:r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Xiaodong</w:t>
      </w:r>
      <w:proofErr w:type="spellEnd"/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 Xu</w:t>
      </w:r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Hongying</w:t>
      </w:r>
      <w:proofErr w:type="spellEnd"/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 Chen</w:t>
      </w:r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 xml:space="preserve">1, </w:t>
      </w:r>
      <w:r w:rsidR="001A6523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3</w:t>
      </w:r>
      <w:r w:rsidRPr="00AB6E10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*</w:t>
      </w:r>
    </w:p>
    <w:p w:rsidR="00AB6E10" w:rsidRDefault="00AB6E10" w:rsidP="00AB6E10">
      <w:pPr>
        <w:widowControl/>
        <w:spacing w:before="240"/>
        <w:jc w:val="left"/>
        <w:rPr>
          <w:rFonts w:ascii="Times New Roman" w:eastAsia="SimSun" w:hAnsi="Times New Roman" w:cs="Times New Roman"/>
          <w:kern w:val="0"/>
          <w:sz w:val="24"/>
          <w:lang w:eastAsia="en-US"/>
        </w:rPr>
      </w:pPr>
      <w:r w:rsidRPr="00AB6E10">
        <w:rPr>
          <w:rFonts w:ascii="Times New Roman" w:eastAsia="SimSun" w:hAnsi="Times New Roman" w:cs="Times New Roman"/>
          <w:b/>
          <w:kern w:val="0"/>
          <w:sz w:val="24"/>
          <w:lang w:eastAsia="en-US"/>
        </w:rPr>
        <w:t xml:space="preserve">* Correspondence: </w:t>
      </w:r>
      <w:r w:rsidRPr="00AB6E10"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Corresponding Author: </w:t>
      </w:r>
      <w:hyperlink r:id="rId6" w:history="1">
        <w:r w:rsidRPr="00B74EAA">
          <w:rPr>
            <w:rStyle w:val="Hyperlink"/>
            <w:rFonts w:ascii="Times New Roman" w:eastAsia="SimSun" w:hAnsi="Times New Roman" w:cs="Times New Roman"/>
            <w:kern w:val="0"/>
            <w:sz w:val="24"/>
            <w:lang w:eastAsia="en-US"/>
          </w:rPr>
          <w:t>chenhy@nwafu.edu.cn</w:t>
        </w:r>
      </w:hyperlink>
    </w:p>
    <w:p w:rsidR="00AB6E10" w:rsidRPr="00AB6E10" w:rsidRDefault="00AB6E10" w:rsidP="00AB6E10">
      <w:pPr>
        <w:widowControl/>
        <w:spacing w:before="240"/>
        <w:jc w:val="left"/>
        <w:rPr>
          <w:rFonts w:ascii="Times New Roman" w:eastAsia="SimSun" w:hAnsi="Times New Roman" w:cs="Times New Roman"/>
          <w:kern w:val="0"/>
          <w:sz w:val="24"/>
          <w:lang w:eastAsia="en-US"/>
        </w:rPr>
      </w:pPr>
    </w:p>
    <w:p w:rsidR="00AB6E10" w:rsidRPr="00AB6E10" w:rsidRDefault="00AB6E10" w:rsidP="00AB6E10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AB6E10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Tables</w:t>
      </w:r>
    </w:p>
    <w:p w:rsidR="00B94C24" w:rsidRDefault="00451624" w:rsidP="00B94C24">
      <w:pPr>
        <w:autoSpaceDE w:val="0"/>
        <w:autoSpaceDN w:val="0"/>
        <w:adjustRightInd w:val="0"/>
        <w:jc w:val="left"/>
        <w:outlineLvl w:val="0"/>
        <w:rPr>
          <w:rFonts w:ascii="Times New Roman" w:hAnsi="Times New Roman" w:cs="Times New Roman"/>
          <w:kern w:val="0"/>
          <w:sz w:val="24"/>
        </w:rPr>
      </w:pPr>
      <w:r w:rsidRPr="00451624">
        <w:rPr>
          <w:rFonts w:ascii="Times New Roman" w:hAnsi="Times New Roman" w:cs="Times New Roman"/>
          <w:kern w:val="0"/>
          <w:sz w:val="24"/>
        </w:rPr>
        <w:t xml:space="preserve">Supplementary </w:t>
      </w:r>
      <w:r>
        <w:rPr>
          <w:rFonts w:ascii="Times New Roman" w:hAnsi="Times New Roman" w:cs="Times New Roman"/>
          <w:kern w:val="0"/>
          <w:sz w:val="24"/>
        </w:rPr>
        <w:t>Table</w:t>
      </w:r>
      <w:r w:rsidRPr="00451624">
        <w:rPr>
          <w:rFonts w:ascii="Times New Roman" w:hAnsi="Times New Roman" w:cs="Times New Roman"/>
          <w:kern w:val="0"/>
          <w:sz w:val="24"/>
        </w:rPr>
        <w:t xml:space="preserve"> 1</w:t>
      </w:r>
      <w:r w:rsidR="00B94C24" w:rsidRPr="00B94C24">
        <w:rPr>
          <w:rFonts w:ascii="Times New Roman" w:hAnsi="Times New Roman" w:cs="Times New Roman"/>
          <w:b/>
          <w:kern w:val="0"/>
          <w:sz w:val="24"/>
        </w:rPr>
        <w:t xml:space="preserve">. </w:t>
      </w:r>
      <w:r w:rsidR="009A227B" w:rsidRPr="00B94C24">
        <w:rPr>
          <w:rFonts w:ascii="Times New Roman" w:hAnsi="Times New Roman" w:cs="Times New Roman"/>
          <w:kern w:val="0"/>
          <w:sz w:val="24"/>
        </w:rPr>
        <w:t>PCR</w:t>
      </w:r>
      <w:r w:rsidR="00B94C24" w:rsidRPr="00B94C24">
        <w:rPr>
          <w:rFonts w:ascii="Times New Roman" w:hAnsi="Times New Roman" w:cs="Times New Roman"/>
          <w:b/>
          <w:kern w:val="0"/>
          <w:sz w:val="24"/>
        </w:rPr>
        <w:t xml:space="preserve"> </w:t>
      </w:r>
      <w:r w:rsidR="009A227B">
        <w:rPr>
          <w:rFonts w:ascii="Times New Roman" w:hAnsi="Times New Roman" w:cs="Times New Roman"/>
          <w:kern w:val="0"/>
          <w:sz w:val="24"/>
        </w:rPr>
        <w:t>p</w:t>
      </w:r>
      <w:r w:rsidR="00FA611A">
        <w:rPr>
          <w:rFonts w:ascii="Times New Roman" w:hAnsi="Times New Roman" w:cs="Times New Roman" w:hint="eastAsia"/>
          <w:kern w:val="0"/>
          <w:sz w:val="24"/>
        </w:rPr>
        <w:t>rimers</w:t>
      </w:r>
      <w:r w:rsidR="00FA611A">
        <w:rPr>
          <w:rFonts w:ascii="Times New Roman" w:hAnsi="Times New Roman" w:cs="Times New Roman"/>
          <w:kern w:val="0"/>
          <w:sz w:val="24"/>
        </w:rPr>
        <w:t xml:space="preserve"> </w:t>
      </w:r>
      <w:r w:rsidR="00FA611A">
        <w:rPr>
          <w:rFonts w:ascii="Times New Roman" w:hAnsi="Times New Roman" w:cs="Times New Roman" w:hint="eastAsia"/>
          <w:kern w:val="0"/>
          <w:sz w:val="24"/>
        </w:rPr>
        <w:t>used</w:t>
      </w:r>
      <w:r w:rsidR="00FA611A">
        <w:rPr>
          <w:rFonts w:ascii="Times New Roman" w:hAnsi="Times New Roman" w:cs="Times New Roman"/>
          <w:kern w:val="0"/>
          <w:sz w:val="24"/>
        </w:rPr>
        <w:t xml:space="preserve"> </w:t>
      </w:r>
      <w:r w:rsidR="009A227B">
        <w:rPr>
          <w:rFonts w:ascii="Times New Roman" w:hAnsi="Times New Roman" w:cs="Times New Roman"/>
          <w:kern w:val="0"/>
          <w:sz w:val="24"/>
        </w:rPr>
        <w:t xml:space="preserve">in this study </w:t>
      </w:r>
      <w:r w:rsidR="00FA611A">
        <w:rPr>
          <w:rFonts w:ascii="Times New Roman" w:hAnsi="Times New Roman" w:cs="Times New Roman" w:hint="eastAsia"/>
          <w:kern w:val="0"/>
          <w:sz w:val="24"/>
        </w:rPr>
        <w:t>for</w:t>
      </w:r>
      <w:r w:rsidR="009A227B">
        <w:rPr>
          <w:rFonts w:ascii="Times New Roman" w:hAnsi="Times New Roman" w:cs="Times New Roman"/>
          <w:kern w:val="0"/>
          <w:sz w:val="24"/>
        </w:rPr>
        <w:t xml:space="preserve"> Y2H, </w:t>
      </w:r>
      <w:proofErr w:type="spellStart"/>
      <w:r w:rsidR="009A227B">
        <w:rPr>
          <w:rFonts w:ascii="Times New Roman" w:hAnsi="Times New Roman" w:cs="Times New Roman"/>
          <w:kern w:val="0"/>
          <w:sz w:val="24"/>
        </w:rPr>
        <w:t>BiF</w:t>
      </w:r>
      <w:r w:rsidR="00D26001">
        <w:rPr>
          <w:rFonts w:ascii="Times New Roman" w:hAnsi="Times New Roman" w:cs="Times New Roman"/>
          <w:kern w:val="0"/>
          <w:sz w:val="24"/>
        </w:rPr>
        <w:t>C</w:t>
      </w:r>
      <w:proofErr w:type="spellEnd"/>
      <w:r w:rsidR="009A227B">
        <w:rPr>
          <w:rFonts w:ascii="Times New Roman" w:hAnsi="Times New Roman" w:cs="Times New Roman"/>
          <w:kern w:val="0"/>
          <w:sz w:val="24"/>
        </w:rPr>
        <w:t xml:space="preserve"> and pull-down assays</w:t>
      </w:r>
      <w:r w:rsidR="00B94C24" w:rsidRPr="00B94C24">
        <w:rPr>
          <w:rFonts w:ascii="Times New Roman" w:hAnsi="Times New Roman" w:cs="Times New Roman"/>
          <w:kern w:val="0"/>
          <w:sz w:val="24"/>
        </w:rPr>
        <w:t>.</w:t>
      </w:r>
    </w:p>
    <w:p w:rsidR="00B94C24" w:rsidRPr="00AB6E10" w:rsidRDefault="00B94C24" w:rsidP="00B94C24">
      <w:pPr>
        <w:autoSpaceDE w:val="0"/>
        <w:autoSpaceDN w:val="0"/>
        <w:adjustRightInd w:val="0"/>
        <w:jc w:val="left"/>
        <w:outlineLvl w:val="0"/>
        <w:rPr>
          <w:rFonts w:ascii="Times New Roman" w:hAnsi="Times New Roman" w:cs="Times New Roman"/>
          <w:kern w:val="0"/>
          <w:sz w:val="24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396"/>
        <w:gridCol w:w="5910"/>
      </w:tblGrid>
      <w:tr w:rsidR="00B94C24" w:rsidRPr="002A6524" w:rsidTr="001620E9">
        <w:trPr>
          <w:trHeight w:val="170"/>
        </w:trPr>
        <w:tc>
          <w:tcPr>
            <w:tcW w:w="26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C24" w:rsidRPr="00B94C24" w:rsidRDefault="00B94C24" w:rsidP="00B94C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Primer</w:t>
            </w:r>
          </w:p>
        </w:tc>
        <w:tc>
          <w:tcPr>
            <w:tcW w:w="56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C24" w:rsidRPr="00B94C24" w:rsidRDefault="00B94C24" w:rsidP="00B94C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Sequence (5</w:t>
            </w:r>
            <w:r w:rsidRPr="00B94C24">
              <w:rPr>
                <w:rFonts w:ascii="DengXian" w:eastAsia="DengXian" w:hAnsi="DengXian" w:cs="Times New Roman" w:hint="eastAsia"/>
                <w:b/>
                <w:kern w:val="0"/>
                <w:sz w:val="18"/>
                <w:szCs w:val="18"/>
              </w:rPr>
              <w:t>′</w:t>
            </w:r>
            <w:r w:rsidRPr="00B94C24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-3</w:t>
            </w:r>
            <w:r w:rsidRPr="00B94C24">
              <w:rPr>
                <w:rFonts w:ascii="DengXian" w:eastAsia="DengXian" w:hAnsi="DengXian" w:cs="Times New Roman" w:hint="eastAsia"/>
                <w:b/>
                <w:kern w:val="0"/>
                <w:sz w:val="18"/>
                <w:szCs w:val="18"/>
              </w:rPr>
              <w:t>′</w:t>
            </w:r>
            <w:r w:rsidRPr="00B94C24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</w:tr>
      <w:tr w:rsidR="00B94C24" w:rsidRPr="002A6524" w:rsidTr="001620E9">
        <w:trPr>
          <w:trHeight w:val="170"/>
        </w:trPr>
        <w:tc>
          <w:tcPr>
            <w:tcW w:w="267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C24" w:rsidRPr="00B94C24" w:rsidRDefault="00B94C24" w:rsidP="00B94C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Y2H</w:t>
            </w:r>
          </w:p>
        </w:tc>
        <w:tc>
          <w:tcPr>
            <w:tcW w:w="563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C24" w:rsidRPr="00B94C24" w:rsidRDefault="00B94C24" w:rsidP="00B94C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de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α-F</w:t>
            </w:r>
          </w:p>
        </w:tc>
        <w:tc>
          <w:tcPr>
            <w:tcW w:w="56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C24" w:rsidRPr="00B94C24" w:rsidRDefault="00B94C24" w:rsidP="00B94C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AATTC</w:t>
            </w:r>
            <w:r w:rsidR="002E1535"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ATAT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TGTCTGGGATACTTGATCGG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coR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α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GT</w:t>
            </w:r>
            <w:r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TAGCACACTCAAAAGGGC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820315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de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β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820315" w:rsidP="00B94C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AATTC</w:t>
            </w:r>
            <w:r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ATAT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TGACGTCTATGATATTGG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820315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coR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β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820315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AT</w:t>
            </w:r>
            <w:r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CGTACCATTTGTGACTG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de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AATTC</w:t>
            </w:r>
            <w:r w:rsidR="002E1535"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ATAT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TGGAAAGAGAGCAAGG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mH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TAA</w:t>
            </w:r>
            <w:r w:rsidR="002E1535"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GTAAGTCAGCACCACC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de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OD1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AATTC</w:t>
            </w:r>
            <w:r w:rsidR="002E1535"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ATAT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TGTAACTGCAGTGGGGTC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mH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OD1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TA</w:t>
            </w:r>
            <w:r w:rsidR="002E1535"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CAAGTGCTGTCAAGGGC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de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OD2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AATTC</w:t>
            </w:r>
            <w:r w:rsidR="002E1535"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ATAT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GTTATACTAATGTTGTTGGTC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mH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OD2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AAT</w:t>
            </w:r>
            <w:r w:rsidR="002E1535"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TCAAGAAGGGACCCAAG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DB0F5E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coR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AT</w:t>
            </w:r>
            <w:r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CGCTTTCAGAACTCGA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mH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AT</w:t>
            </w:r>
            <w:r w:rsidR="002E1535"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CCAGTTCGGGTTTGGC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C24" w:rsidRPr="00B94C24" w:rsidRDefault="00B94C24" w:rsidP="00B94C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de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OD1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C24" w:rsidRPr="00B94C24" w:rsidRDefault="00B94C24" w:rsidP="00B94C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AATTC</w:t>
            </w:r>
            <w:r w:rsidR="002E1535"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ATAT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ACATGCCTGGACG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C24" w:rsidRPr="00B94C24" w:rsidRDefault="00B94C24" w:rsidP="00B94C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mH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5OD1-R  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C24" w:rsidRPr="00B94C24" w:rsidRDefault="00B94C24" w:rsidP="00B94C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CG</w:t>
            </w:r>
            <w:r w:rsidR="002E1535"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TGTTCCTGTTAAGAG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C24" w:rsidRPr="00B94C24" w:rsidRDefault="00B94C24" w:rsidP="00B94C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de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OD2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C24" w:rsidRPr="00B94C24" w:rsidRDefault="00B94C24" w:rsidP="00B94C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AATTC</w:t>
            </w:r>
            <w:r w:rsidR="002E1535"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ATAT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AACTCAAGGGCACCCG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C24" w:rsidRPr="00B94C24" w:rsidRDefault="00B94C24" w:rsidP="00B94C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mH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5OD2-R  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C24" w:rsidRPr="00B94C24" w:rsidRDefault="00B94C24" w:rsidP="00B94C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TTA</w:t>
            </w:r>
            <w:r w:rsidR="002E1535"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CGAGGCAGGAAGGCATAG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coR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α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AT</w:t>
            </w:r>
            <w:r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GCTGACTGGTGCCCTC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mH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α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AT</w:t>
            </w:r>
            <w:r w:rsidR="002E1535"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TCCAGAACTTTCGGTGG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2E1535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coR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</w:t>
            </w:r>
            <w:r w:rsidR="00B94C24"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="00B94C24"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β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GAA</w:t>
            </w:r>
            <w:r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ATGGTCCCAACGCCTGG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mH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β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AT</w:t>
            </w:r>
            <w:r w:rsidR="002E1535"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ATTGGTTTTTTTTGCTC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DB0F5E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coR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AT</w:t>
            </w:r>
            <w:r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TGC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</w:t>
            </w:r>
            <w:r w:rsidR="00820315"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AGCTT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CGTG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mH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AT</w:t>
            </w:r>
            <w:r w:rsidR="002E1535"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AGTTTAAACACTGCTC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mH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AT</w:t>
            </w:r>
            <w:r w:rsidR="002E1535"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AGGAGCAGTGTTTAAACTG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lastRenderedPageBreak/>
              <w:t>Pst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AT</w:t>
            </w:r>
            <w:r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TGCA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TCATGATTGGATCTGAGT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793" w:rsidRPr="00B260B3" w:rsidRDefault="00746793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260B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mNSP9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793" w:rsidRPr="00B260B3" w:rsidRDefault="00746793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260B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GC</w:t>
            </w:r>
            <w:r w:rsidRPr="00B260B3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B260B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</w:t>
            </w:r>
            <w:r w:rsidRPr="00B260B3">
              <w:rPr>
                <w:rFonts w:ascii="Times New Roman" w:eastAsia="DengXian" w:hAnsi="Times New Roman" w:cs="Times New Roman"/>
                <w:caps/>
                <w:kern w:val="0"/>
                <w:sz w:val="18"/>
                <w:szCs w:val="18"/>
              </w:rPr>
              <w:t>ggagcagtgtttaaactgct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793" w:rsidRPr="00B260B3" w:rsidRDefault="00746793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260B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XhoNSP9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793" w:rsidRPr="00B260B3" w:rsidRDefault="00746793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260B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CG</w:t>
            </w:r>
            <w:r w:rsidRPr="00B260B3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B260B3">
              <w:rPr>
                <w:rFonts w:ascii="Times New Roman" w:eastAsia="DengXian" w:hAnsi="Times New Roman" w:cs="Times New Roman"/>
                <w:caps/>
                <w:kern w:val="0"/>
                <w:sz w:val="18"/>
                <w:szCs w:val="18"/>
              </w:rPr>
              <w:t>ctcatgattggatctgagtt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de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AATTC</w:t>
            </w:r>
            <w:r w:rsidR="002E1535"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ATAT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GAAGAAGTCC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mH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AT</w:t>
            </w:r>
            <w:r w:rsidR="002E1535"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CCAGATCTGC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DB0F5E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coR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AT</w:t>
            </w:r>
            <w:r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GTCGAGCTCCCCGCTC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mH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AT</w:t>
            </w:r>
            <w:r w:rsidR="002E1535"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CAAGTTGAAAATAGGC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coR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AT</w:t>
            </w:r>
            <w:r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CCGCCATTTCACCTGGT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mHI</w:t>
            </w:r>
            <w:r w:rsidR="00DB0F5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-R</w:t>
            </w:r>
          </w:p>
        </w:tc>
        <w:tc>
          <w:tcPr>
            <w:tcW w:w="5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AT</w:t>
            </w:r>
            <w:r w:rsidR="002E1535"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AATTCAGGCCTAAAGTTG</w:t>
            </w:r>
          </w:p>
        </w:tc>
      </w:tr>
      <w:tr w:rsidR="00B94C24" w:rsidRPr="002A6524" w:rsidTr="00746793">
        <w:trPr>
          <w:trHeight w:val="170"/>
        </w:trPr>
        <w:tc>
          <w:tcPr>
            <w:tcW w:w="267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B94C24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BiFC</w:t>
            </w:r>
            <w:proofErr w:type="spellEnd"/>
          </w:p>
        </w:tc>
        <w:tc>
          <w:tcPr>
            <w:tcW w:w="563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C24" w:rsidRPr="00B94C24" w:rsidRDefault="00B94C24" w:rsidP="00B94C24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793" w:rsidRPr="00B260B3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260B3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N-</w:t>
            </w:r>
            <w:r w:rsidRPr="00B260B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indNSP1α-F</w:t>
            </w:r>
          </w:p>
        </w:tc>
        <w:tc>
          <w:tcPr>
            <w:tcW w:w="563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6793" w:rsidRPr="00B260B3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260B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CG</w:t>
            </w:r>
            <w:r w:rsidRPr="00B260B3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AAGCTT</w:t>
            </w:r>
            <w:r w:rsidRPr="00B260B3">
              <w:rPr>
                <w:rFonts w:ascii="Times New Roman" w:eastAsia="DengXian" w:hAnsi="Times New Roman" w:cs="Times New Roman"/>
                <w:caps/>
                <w:kern w:val="0"/>
                <w:sz w:val="18"/>
                <w:szCs w:val="18"/>
              </w:rPr>
              <w:t>atgtctgggatacttgatc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793" w:rsidRPr="00B260B3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260B3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N-</w:t>
            </w:r>
            <w:r w:rsidRPr="00B260B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XbaNSP1α-R</w:t>
            </w:r>
          </w:p>
        </w:tc>
        <w:tc>
          <w:tcPr>
            <w:tcW w:w="563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6793" w:rsidRPr="00B260B3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260B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GTA</w:t>
            </w:r>
            <w:r w:rsidRPr="00B260B3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TCTAGA</w:t>
            </w:r>
            <w:r w:rsidRPr="00B260B3">
              <w:rPr>
                <w:rFonts w:ascii="Times New Roman" w:eastAsia="DengXian" w:hAnsi="Times New Roman" w:cs="Times New Roman"/>
                <w:caps/>
                <w:kern w:val="0"/>
                <w:sz w:val="18"/>
                <w:szCs w:val="18"/>
              </w:rPr>
              <w:t>catagcacactcaaaagggc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793" w:rsidRPr="00B260B3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260B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indNSP1β-F</w:t>
            </w:r>
          </w:p>
        </w:tc>
        <w:tc>
          <w:tcPr>
            <w:tcW w:w="563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6793" w:rsidRPr="00B260B3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260B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CG</w:t>
            </w:r>
            <w:r w:rsidRPr="00B260B3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AAGCTT</w:t>
            </w:r>
            <w:r w:rsidRPr="00B260B3">
              <w:rPr>
                <w:rFonts w:ascii="Times New Roman" w:eastAsia="DengXian" w:hAnsi="Times New Roman" w:cs="Times New Roman"/>
                <w:caps/>
                <w:kern w:val="0"/>
                <w:sz w:val="18"/>
                <w:szCs w:val="18"/>
              </w:rPr>
              <w:t>gctgacgtctatgatattg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793" w:rsidRPr="00B260B3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260B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XbaNSP1β-R</w:t>
            </w:r>
          </w:p>
        </w:tc>
        <w:tc>
          <w:tcPr>
            <w:tcW w:w="563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6793" w:rsidRPr="00B260B3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260B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GTA</w:t>
            </w:r>
            <w:r w:rsidRPr="00B260B3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TCTAGA</w:t>
            </w:r>
            <w:r w:rsidRPr="00B260B3">
              <w:rPr>
                <w:rFonts w:ascii="Times New Roman" w:eastAsia="DengXian" w:hAnsi="Times New Roman" w:cs="Times New Roman"/>
                <w:caps/>
                <w:kern w:val="0"/>
                <w:sz w:val="18"/>
                <w:szCs w:val="18"/>
              </w:rPr>
              <w:t>accgtaccatttgtgactgc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-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t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F</w:t>
            </w:r>
          </w:p>
        </w:tc>
        <w:tc>
          <w:tcPr>
            <w:tcW w:w="56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AT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CGGCCG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GCTGGAAAGAGAGCAAG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-Ec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GA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ATAT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TCCTCCCGAGGGCTTG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-HindII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CG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AAGCTT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TGTAACTGCAGTGGGGTC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-Xba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GTA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TCTAGA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TCAAGAAGGGACCCAA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-Hin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GT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AAGCTT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AGGCCTCTCCACCGTC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-Sal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GT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TCGA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TCGGCAAAGTATCGCAA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-Sal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GT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TCGA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AGCAGTGTTTAAACT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-Xho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GT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TCATGTTAGGATCTGA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-Hind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I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GT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AAGCTT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GAAGAAGTCCAGAAT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-Sal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GT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TCGA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CCAGATCTGCACAAAT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-Ec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TA</w:t>
            </w:r>
            <w:r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GGGTCGAGCTCCCCGCTC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-Sal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CG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TCGA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CAAGTTGAAAATAGGC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-Ec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AT</w:t>
            </w:r>
            <w:r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CCGCCATTTCACCTG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-Sal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CG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TCGA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AATTCAGGCCTAAAGTT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-Ec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α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CG</w:t>
            </w:r>
            <w:r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ATGTCTGGGATACTT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-Xh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α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TA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ATAGCACACTCAAAAG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-Ec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β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CG</w:t>
            </w:r>
            <w:r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GCTGACGTCTATGATATT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-Xh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β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TA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ACCGTACCATTTGTGAC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-Ec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TA</w:t>
            </w:r>
            <w:r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GGCCCGCACCTCATTGC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-Xh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TA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TCAAGAAGGGACCCAA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-EcoR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AC</w:t>
            </w:r>
            <w:r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GGGACATGCCTGGAC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-Xho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CA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CGAGGCAGGAAGGCATA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-Ec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α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AT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GCTGACTGGTGCCCTC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-Xh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α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CG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TCCAGAACTTTCGGTG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-Ec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β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AT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ATGGTCCCAACGCCTG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-Xh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β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CG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TTCCCATTGGTTTTTTTTGC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-Ec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TA</w:t>
            </w:r>
            <w:r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GCTGC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AAGCTTTCCGT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-Xh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TA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GCAGTTTAAACACTGCTC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-Ec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CG</w:t>
            </w:r>
            <w:r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GGGTCGAGCTCCCCGCTC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-Xh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TG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TTCAAGTTGAAAATAGGC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lastRenderedPageBreak/>
              <w:t>C-Ec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AT</w:t>
            </w:r>
            <w:r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CCGCCATTTCACCTG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-Xh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-R</w:t>
            </w:r>
          </w:p>
        </w:tc>
        <w:tc>
          <w:tcPr>
            <w:tcW w:w="5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CG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AATTCAGGCCTAAAGTT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Pull</w:t>
            </w:r>
            <w:r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-d</w:t>
            </w:r>
            <w:r w:rsidRPr="00B94C24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own</w:t>
            </w:r>
            <w:r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63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o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α-F</w:t>
            </w:r>
          </w:p>
        </w:tc>
        <w:tc>
          <w:tcPr>
            <w:tcW w:w="56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GT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CATG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CTCTGGGATACTTGATCGGT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Xho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α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GT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TAGCACACTCAAAAG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mH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OD1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GC</w:t>
            </w:r>
            <w:r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TGTAACTGCAGTGGGGTC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4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OD1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TCCCGCCACCTCCAGAGCCTCCGCCACCCACAAGTGCTGTCAAGGGC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4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OD2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AGGTGGCGGGAGCGGCGGTGGAGGGTCTCGTTATACTAATGTTGTTGGTC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coR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OD2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CG</w:t>
            </w:r>
            <w:r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TCAAGAAGGGACCCAA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mH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OD1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GC</w:t>
            </w:r>
            <w:r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ACATGCCTGGAC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4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OD1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TCCCGCCACCTCCAGAGCCTCCGCCACCTCTGTTCCTGTTAAGA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4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OD2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AGGTGGCGGGAGCGGCGGTGGAGGGTCTGCAACTCAAGGGCACCC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coR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OD2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CG</w:t>
            </w:r>
            <w:r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CGAGGCAGGAAGGCATAG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o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α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620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GT</w:t>
            </w:r>
            <w:r w:rsidRPr="001620E9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CATG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GCTGACTGGTGCCCTC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Xho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α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AT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ACTCCAGAACTTTCGGT</w:t>
            </w:r>
          </w:p>
        </w:tc>
      </w:tr>
      <w:tr w:rsidR="00746793" w:rsidRPr="002A6524" w:rsidTr="00746793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o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GT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CATG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TGC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AAGCTTT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CGTG</w:t>
            </w:r>
          </w:p>
        </w:tc>
      </w:tr>
      <w:tr w:rsidR="00746793" w:rsidRPr="002A6524" w:rsidTr="001620E9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Xho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GT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AGTTTAAACACTGCTCC</w:t>
            </w:r>
          </w:p>
        </w:tc>
      </w:tr>
      <w:tr w:rsidR="00746793" w:rsidRPr="002A6524" w:rsidTr="001620E9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o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GT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CATG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TCGAGCTCCCCGCTCC</w:t>
            </w:r>
          </w:p>
        </w:tc>
      </w:tr>
      <w:tr w:rsidR="00746793" w:rsidRPr="002A6524" w:rsidTr="001620E9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Xho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GT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CAAGTTGAAAATAGGC</w:t>
            </w:r>
          </w:p>
        </w:tc>
      </w:tr>
      <w:tr w:rsidR="00746793" w:rsidRPr="002A6524" w:rsidTr="001620E9">
        <w:trPr>
          <w:trHeight w:val="170"/>
        </w:trPr>
        <w:tc>
          <w:tcPr>
            <w:tcW w:w="2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mH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-F</w:t>
            </w:r>
          </w:p>
        </w:tc>
        <w:tc>
          <w:tcPr>
            <w:tcW w:w="5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AG</w:t>
            </w:r>
            <w:r w:rsidRPr="002E153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CCGCCATTTCACCTG</w:t>
            </w:r>
          </w:p>
        </w:tc>
      </w:tr>
      <w:tr w:rsidR="00746793" w:rsidRPr="002A6524" w:rsidTr="001620E9">
        <w:trPr>
          <w:trHeight w:val="170"/>
        </w:trPr>
        <w:tc>
          <w:tcPr>
            <w:tcW w:w="2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6793" w:rsidRPr="00B94C24" w:rsidRDefault="00746793" w:rsidP="0074679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indIII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SP</w:t>
            </w:r>
            <w:r w:rsidRPr="00B94C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-R</w:t>
            </w:r>
          </w:p>
        </w:tc>
        <w:tc>
          <w:tcPr>
            <w:tcW w:w="5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793" w:rsidRPr="00B94C24" w:rsidRDefault="00746793" w:rsidP="0074679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GCC</w:t>
            </w:r>
            <w:r w:rsidRPr="00820315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</w:rPr>
              <w:t>AAGCTT</w:t>
            </w:r>
            <w:r w:rsidRPr="002A652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AATTCAGGCCTAAAGTTG</w:t>
            </w:r>
          </w:p>
        </w:tc>
      </w:tr>
    </w:tbl>
    <w:p w:rsidR="008F5CB7" w:rsidRDefault="008F5CB7" w:rsidP="00B94C24"/>
    <w:p w:rsidR="008F5CB7" w:rsidRDefault="008F5CB7">
      <w:pPr>
        <w:widowControl/>
        <w:jc w:val="left"/>
      </w:pPr>
      <w:r>
        <w:br w:type="page"/>
      </w:r>
    </w:p>
    <w:p w:rsidR="00451624" w:rsidRDefault="00451624" w:rsidP="00451624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AB6E10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Figure</w:t>
      </w:r>
      <w:r w:rsidRPr="00AB6E10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</w:t>
      </w:r>
    </w:p>
    <w:p w:rsidR="00451624" w:rsidRDefault="00451624" w:rsidP="00451624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451624">
        <w:rPr>
          <w:rFonts w:ascii="Times New Roman" w:eastAsia="Cambria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>
            <wp:extent cx="5102506" cy="2107244"/>
            <wp:effectExtent l="0" t="0" r="3175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anHao\Documents\【Research】\【Front. Microbiol.】PRRSV NSPs Interaction\【Submit】\20180224 Fig from LJX\Fig.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506" cy="2107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1624" w:rsidRPr="00451624" w:rsidRDefault="00451624" w:rsidP="00451624">
      <w:pPr>
        <w:autoSpaceDE w:val="0"/>
        <w:autoSpaceDN w:val="0"/>
        <w:adjustRightInd w:val="0"/>
        <w:jc w:val="left"/>
        <w:outlineLvl w:val="0"/>
        <w:rPr>
          <w:rFonts w:ascii="Times New Roman" w:hAnsi="Times New Roman" w:cs="Times New Roman"/>
          <w:kern w:val="0"/>
          <w:sz w:val="24"/>
        </w:rPr>
      </w:pPr>
      <w:r w:rsidRPr="00451624">
        <w:rPr>
          <w:rFonts w:ascii="Times New Roman" w:hAnsi="Times New Roman" w:cs="Times New Roman"/>
          <w:kern w:val="0"/>
          <w:sz w:val="24"/>
        </w:rPr>
        <w:t xml:space="preserve">Supplementary Figure 1. Analysis of PRRSV nonstructural protein interactions by yeast two-hybrid. The Y2H screening resulted in </w:t>
      </w:r>
      <w:bookmarkStart w:id="0" w:name="_GoBack"/>
      <w:bookmarkEnd w:id="0"/>
      <w:r w:rsidR="00746793" w:rsidRPr="00B260B3">
        <w:rPr>
          <w:rFonts w:ascii="Times New Roman" w:hAnsi="Times New Roman" w:cs="Times New Roman"/>
          <w:kern w:val="0"/>
          <w:sz w:val="24"/>
        </w:rPr>
        <w:t>3</w:t>
      </w:r>
      <w:r w:rsidR="00E57CBC" w:rsidRPr="00B260B3">
        <w:rPr>
          <w:rFonts w:ascii="Times New Roman" w:hAnsi="Times New Roman" w:cs="Times New Roman"/>
          <w:kern w:val="0"/>
          <w:sz w:val="24"/>
        </w:rPr>
        <w:t>0</w:t>
      </w:r>
      <w:r w:rsidRPr="00451624">
        <w:rPr>
          <w:rFonts w:ascii="Times New Roman" w:hAnsi="Times New Roman" w:cs="Times New Roman"/>
          <w:kern w:val="0"/>
          <w:sz w:val="24"/>
        </w:rPr>
        <w:t xml:space="preserve"> positive results as shown. The yeast cells co-transformed with pGBK7-P53 and pGADT7-T were used as the positive controls, and the </w:t>
      </w:r>
      <w:r>
        <w:rPr>
          <w:rFonts w:ascii="Times New Roman" w:hAnsi="Times New Roman" w:cs="Times New Roman"/>
          <w:kern w:val="0"/>
          <w:sz w:val="24"/>
        </w:rPr>
        <w:t>yeast cells</w:t>
      </w:r>
      <w:r w:rsidRPr="00451624"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harboring</w:t>
      </w:r>
      <w:r w:rsidRPr="00451624">
        <w:rPr>
          <w:rFonts w:ascii="Times New Roman" w:hAnsi="Times New Roman" w:cs="Times New Roman"/>
          <w:kern w:val="0"/>
          <w:sz w:val="24"/>
        </w:rPr>
        <w:t xml:space="preserve"> pGBKT7-Lam and pGADT7-T </w:t>
      </w:r>
      <w:r>
        <w:rPr>
          <w:rFonts w:ascii="Times New Roman" w:hAnsi="Times New Roman" w:cs="Times New Roman"/>
          <w:kern w:val="0"/>
          <w:sz w:val="24"/>
        </w:rPr>
        <w:t>were</w:t>
      </w:r>
      <w:r w:rsidRPr="00451624">
        <w:rPr>
          <w:rFonts w:ascii="Times New Roman" w:hAnsi="Times New Roman" w:cs="Times New Roman"/>
          <w:kern w:val="0"/>
          <w:sz w:val="24"/>
        </w:rPr>
        <w:t xml:space="preserve"> served as the negative control.</w:t>
      </w:r>
    </w:p>
    <w:sectPr w:rsidR="00451624" w:rsidRPr="00451624" w:rsidSect="00B94C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5D04" w:rsidRDefault="004C5D04" w:rsidP="00B94C24">
      <w:r>
        <w:separator/>
      </w:r>
    </w:p>
  </w:endnote>
  <w:endnote w:type="continuationSeparator" w:id="0">
    <w:p w:rsidR="004C5D04" w:rsidRDefault="004C5D04" w:rsidP="00B94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5D04" w:rsidRDefault="004C5D04" w:rsidP="00B94C24">
      <w:r>
        <w:separator/>
      </w:r>
    </w:p>
  </w:footnote>
  <w:footnote w:type="continuationSeparator" w:id="0">
    <w:p w:rsidR="004C5D04" w:rsidRDefault="004C5D04" w:rsidP="00B94C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199E"/>
    <w:rsid w:val="000357D9"/>
    <w:rsid w:val="0008422E"/>
    <w:rsid w:val="000E00E0"/>
    <w:rsid w:val="000F3464"/>
    <w:rsid w:val="00107DAF"/>
    <w:rsid w:val="00114C10"/>
    <w:rsid w:val="001620E9"/>
    <w:rsid w:val="00172FFA"/>
    <w:rsid w:val="001A1C2B"/>
    <w:rsid w:val="001A6523"/>
    <w:rsid w:val="00201165"/>
    <w:rsid w:val="002A6524"/>
    <w:rsid w:val="002E1535"/>
    <w:rsid w:val="00432B92"/>
    <w:rsid w:val="00436A77"/>
    <w:rsid w:val="00451624"/>
    <w:rsid w:val="00495FC0"/>
    <w:rsid w:val="004C5D04"/>
    <w:rsid w:val="005442F0"/>
    <w:rsid w:val="005C6F9C"/>
    <w:rsid w:val="005F51E6"/>
    <w:rsid w:val="00613CDE"/>
    <w:rsid w:val="00622A33"/>
    <w:rsid w:val="00664A8E"/>
    <w:rsid w:val="00746793"/>
    <w:rsid w:val="007F31BE"/>
    <w:rsid w:val="00820315"/>
    <w:rsid w:val="008403F5"/>
    <w:rsid w:val="008F5CB7"/>
    <w:rsid w:val="00906B97"/>
    <w:rsid w:val="00984F90"/>
    <w:rsid w:val="009A227B"/>
    <w:rsid w:val="00A83EF5"/>
    <w:rsid w:val="00AB6E10"/>
    <w:rsid w:val="00AD199E"/>
    <w:rsid w:val="00AF79A7"/>
    <w:rsid w:val="00B17166"/>
    <w:rsid w:val="00B260B3"/>
    <w:rsid w:val="00B94C24"/>
    <w:rsid w:val="00BA08F0"/>
    <w:rsid w:val="00BB2597"/>
    <w:rsid w:val="00D26001"/>
    <w:rsid w:val="00D267E4"/>
    <w:rsid w:val="00DB0F5E"/>
    <w:rsid w:val="00E57CBC"/>
    <w:rsid w:val="00ED2ADB"/>
    <w:rsid w:val="00FA611A"/>
    <w:rsid w:val="00FE5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D6FAFD-589A-44E6-9D2A-D79F89E3C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4C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4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4C24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B6E1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24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hy@nwaf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3</Words>
  <Characters>406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Frontiers</cp:lastModifiedBy>
  <cp:revision>2</cp:revision>
  <dcterms:created xsi:type="dcterms:W3CDTF">2018-05-04T08:40:00Z</dcterms:created>
  <dcterms:modified xsi:type="dcterms:W3CDTF">2018-05-04T08:40:00Z</dcterms:modified>
</cp:coreProperties>
</file>